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Table S2: Biomarkers found to not cross react with marmoset sampl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1070"/>
        <w:gridCol w:w="3451"/>
        <w:gridCol w:w="2443"/>
      </w:tblGrid>
      <w:tr>
        <w:trPr>
          <w:trHeight w:val="692" w:hRule="atLeast"/>
        </w:trPr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rke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 Type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ny</w:t>
            </w:r>
          </w:p>
        </w:tc>
      </w:tr>
      <w:tr>
        <w:trPr>
          <w:trHeight w:val="1259" w:hRule="atLeast"/>
        </w:trPr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Saccharomyces cerevisiae Antibody (ASCA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body against yeast; marker for inflammatory bowel disease when used in tandem with pANCA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PCO Diagnostics, Salem, NH</w:t>
            </w:r>
          </w:p>
        </w:tc>
      </w:tr>
      <w:tr>
        <w:trPr>
          <w:trHeight w:val="1241" w:hRule="atLeast"/>
        </w:trPr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</w:rPr>
              <w:t>Anti-Tissue Transglutaminase Antibod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</w:rPr>
              <w:t>Antibody produced as a reaction to wheat; marker of celiac disease replacing antigliadin antibody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PCO Diagnostics, Salem, NH</w:t>
            </w:r>
          </w:p>
        </w:tc>
      </w:tr>
      <w:tr>
        <w:trPr>
          <w:trHeight w:val="998" w:hRule="atLeast"/>
        </w:trPr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</w:rPr>
              <w:t>Osteocalc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secreted by osteoblasts; marker of bone formation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munodiagnostic Systems, Scottsdale, AZ</w:t>
            </w:r>
          </w:p>
        </w:tc>
      </w:tr>
      <w:tr>
        <w:trPr>
          <w:trHeight w:val="1250" w:hRule="atLeast"/>
        </w:trPr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nuclear Anti-Neutrophil Cytoplasmic Antibody (pANCA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body against neutrophils; marker for inflammatory bowel disease when used in tandem with ASCA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ENTEC Diagnostika GmbH, Mainz, Germany</w:t>
            </w:r>
          </w:p>
        </w:tc>
      </w:tr>
      <w:tr>
        <w:trPr>
          <w:trHeight w:val="962" w:hRule="atLeast"/>
        </w:trPr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oton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cal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ker of gastrointestinal hypermotility secreted by gut enterochromaffin cell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PCO Diagnostics, Salem, N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ＭＳ 明朝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3:44:00Z</dcterms:created>
  <dc:creator>Tori Baxter</dc:creator>
  <dc:description/>
  <cp:keywords/>
  <dc:language>en-US</dc:language>
  <cp:lastModifiedBy>Tori Baxter</cp:lastModifiedBy>
  <dcterms:modified xsi:type="dcterms:W3CDTF">2013-09-23T14:26:00Z</dcterms:modified>
  <cp:revision>3</cp:revision>
  <dc:subject/>
  <dc:title/>
</cp:coreProperties>
</file>